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37C4" w14:textId="1647CCED" w:rsidR="00CA043C" w:rsidRPr="00712C8B" w:rsidRDefault="00712C8B" w:rsidP="00712C8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2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</w:t>
      </w:r>
      <w:r w:rsidRPr="00712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 of related RNA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040"/>
        <w:gridCol w:w="4003"/>
        <w:gridCol w:w="4003"/>
      </w:tblGrid>
      <w:tr w:rsidR="00712C8B" w:rsidRPr="00712C8B" w14:paraId="2DDA41B7" w14:textId="77777777" w:rsidTr="00712C8B">
        <w:trPr>
          <w:trHeight w:val="402"/>
        </w:trPr>
        <w:tc>
          <w:tcPr>
            <w:tcW w:w="3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59CB00" w14:textId="5784234E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sv-SE"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CD9564" w14:textId="2601E8B7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sv-SE"/>
              </w:rPr>
              <w:t>Forward (5’→3’)</w:t>
            </w:r>
          </w:p>
        </w:tc>
        <w:tc>
          <w:tcPr>
            <w:tcW w:w="3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E907BA" w14:textId="592C58F3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sv-SE"/>
              </w:rPr>
              <w:t>Reverse (5’→3’)</w:t>
            </w:r>
          </w:p>
        </w:tc>
      </w:tr>
      <w:tr w:rsidR="00712C8B" w:rsidRPr="00712C8B" w14:paraId="0C0E1E24" w14:textId="77777777" w:rsidTr="00712C8B">
        <w:trPr>
          <w:trHeight w:val="402"/>
        </w:trPr>
        <w:tc>
          <w:tcPr>
            <w:tcW w:w="3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7C679" w14:textId="35C3D1F7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ANXA2-OT1 siRNA1</w:t>
            </w:r>
          </w:p>
        </w:tc>
        <w:tc>
          <w:tcPr>
            <w:tcW w:w="3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E441" w14:textId="1B2288D1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GGCTAACTACCTGAATATC</w:t>
            </w:r>
          </w:p>
        </w:tc>
        <w:tc>
          <w:tcPr>
            <w:tcW w:w="3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2525B" w14:textId="47F8131B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TATTCAGGTAGTTAGCCTT</w:t>
            </w:r>
          </w:p>
        </w:tc>
      </w:tr>
      <w:tr w:rsidR="00712C8B" w:rsidRPr="00712C8B" w14:paraId="007911BE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6FD95" w14:textId="4828C190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ANXA2-OT1 siRNA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B00F0" w14:textId="4E87FE4F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GCTTGCATACATGGCCAC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DFC9" w14:textId="2D7D69B4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GGCCATGTATGCAAGCTT</w:t>
            </w:r>
          </w:p>
        </w:tc>
      </w:tr>
      <w:tr w:rsidR="00712C8B" w:rsidRPr="00712C8B" w14:paraId="4E693578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A52E8" w14:textId="061E09A5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ANXA2-OT1 siRNA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608F" w14:textId="37907F5F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AGCAAGCTAGACTTTCAAC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F775" w14:textId="06A5D7CE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TGAAAGTCTAGCTTGCTT</w:t>
            </w:r>
          </w:p>
        </w:tc>
      </w:tr>
      <w:tr w:rsidR="00712C8B" w:rsidRPr="00712C8B" w14:paraId="5F8EE08F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2113" w14:textId="02502A53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iR-2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9FA2" w14:textId="0534DA1D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GGCGCAAAGAATTCTCC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D980" w14:textId="39DC663C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GCAGGGTCCGAGGT</w:t>
            </w:r>
          </w:p>
        </w:tc>
      </w:tr>
      <w:tr w:rsidR="00712C8B" w:rsidRPr="00712C8B" w14:paraId="3A693098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BEB8" w14:textId="70A8C0C1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5A7B" w14:textId="7944B7A7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FF04" w14:textId="1969A8E5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AACGCTTCACGAATTTGCGT</w:t>
            </w:r>
          </w:p>
        </w:tc>
      </w:tr>
      <w:tr w:rsidR="00712C8B" w:rsidRPr="00712C8B" w14:paraId="257EF973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F86" w14:textId="446ADB4D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a-mir-204-5p inhibito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9C63" w14:textId="1029DFF0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GCAUAGGAUGACAAAGGGAA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3A3C" w14:textId="77777777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12C8B" w:rsidRPr="00712C8B" w14:paraId="17FBC50A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68C0" w14:textId="337BA2EF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mad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5B86" w14:textId="46B09470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GCAGTAAAGCGATTGTTGG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125A" w14:textId="24074428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GGTAAGCCTTTTCTGTGAG</w:t>
            </w:r>
          </w:p>
        </w:tc>
      </w:tr>
      <w:tr w:rsidR="00712C8B" w:rsidRPr="00712C8B" w14:paraId="77C9F98E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C8E8" w14:textId="1EF4B54F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a-miR-204-5p mimic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4692" w14:textId="1B8A4005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UCCCUUUGUCAUCCUAUGCCU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428" w14:textId="61E13300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GCAUAGGAUGACAAAGGGAA</w:t>
            </w:r>
          </w:p>
        </w:tc>
      </w:tr>
      <w:tr w:rsidR="00712C8B" w:rsidRPr="00712C8B" w14:paraId="38C96622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B36D" w14:textId="006EEAD1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Pan-ck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135E" w14:textId="51CF962D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GTCCTACAGATTGACAATGC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F4E1" w14:textId="45513502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CACGCTCTGGATCTGTGACAG</w:t>
            </w:r>
          </w:p>
        </w:tc>
      </w:tr>
      <w:tr w:rsidR="00712C8B" w:rsidRPr="00712C8B" w14:paraId="18150FEA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ECB6" w14:textId="507EFFAE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α-SM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CB18" w14:textId="783FDE89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CTGTCCCTCTATGCCTCTGG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54C7" w14:textId="22812646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AGGGCTGTGATCTCCTTCTG</w:t>
            </w:r>
          </w:p>
        </w:tc>
      </w:tr>
      <w:tr w:rsidR="00712C8B" w:rsidRPr="00712C8B" w14:paraId="731767A8" w14:textId="77777777" w:rsidTr="00712C8B">
        <w:trPr>
          <w:trHeight w:val="402"/>
        </w:trPr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051A1" w14:textId="30F6DC03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β-acti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189496" w14:textId="3B69D837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TCTACAATGAGCTGCGTG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090527" w14:textId="0595DFAE" w:rsidR="00712C8B" w:rsidRPr="00712C8B" w:rsidRDefault="00712C8B" w:rsidP="00712C8B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2C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sv-SE"/>
              </w:rPr>
              <w:t>GGTCAGGATCTTCATGAGGT</w:t>
            </w:r>
          </w:p>
        </w:tc>
      </w:tr>
    </w:tbl>
    <w:p w14:paraId="79507DF3" w14:textId="77777777" w:rsidR="00712C8B" w:rsidRPr="00712C8B" w:rsidRDefault="00712C8B" w:rsidP="00712C8B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12C8B" w:rsidRPr="00712C8B" w:rsidSect="00712C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8B"/>
    <w:rsid w:val="00712C8B"/>
    <w:rsid w:val="00945C38"/>
    <w:rsid w:val="00C23A26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28616"/>
  <w15:chartTrackingRefBased/>
  <w15:docId w15:val="{614D45B4-B7B1-4BF9-93A3-C49DF442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Tom Flint</cp:lastModifiedBy>
  <cp:revision>2</cp:revision>
  <dcterms:created xsi:type="dcterms:W3CDTF">2021-08-09T10:36:00Z</dcterms:created>
  <dcterms:modified xsi:type="dcterms:W3CDTF">2021-08-09T10:36:00Z</dcterms:modified>
</cp:coreProperties>
</file>